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A75" w:rsidRDefault="00E82A75" w:rsidP="00E82A7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5 Appendix</w:t>
      </w:r>
    </w:p>
    <w:p w:rsidR="00E82A75" w:rsidRPr="00185D4C" w:rsidRDefault="00E82A75" w:rsidP="00E82A7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425CB">
        <w:rPr>
          <w:rFonts w:ascii="Times New Roman" w:hAnsi="Times New Roman" w:cs="Times New Roman"/>
          <w:i/>
          <w:sz w:val="22"/>
          <w:szCs w:val="22"/>
        </w:rPr>
        <w:t>Summary of the main characteristics of the published articles</w:t>
      </w:r>
    </w:p>
    <w:tbl>
      <w:tblPr>
        <w:tblStyle w:val="Tabellenraster1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842"/>
        <w:gridCol w:w="1985"/>
        <w:gridCol w:w="1134"/>
        <w:gridCol w:w="1134"/>
        <w:gridCol w:w="709"/>
        <w:gridCol w:w="816"/>
        <w:gridCol w:w="1026"/>
        <w:gridCol w:w="851"/>
        <w:gridCol w:w="850"/>
        <w:gridCol w:w="851"/>
      </w:tblGrid>
      <w:tr w:rsidR="00E82A75" w:rsidRPr="00BD1478" w:rsidTr="00C41141">
        <w:trPr>
          <w:tblHeader/>
        </w:trPr>
        <w:tc>
          <w:tcPr>
            <w:tcW w:w="993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uthor (Yea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sign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ampling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response rat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ampl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agnostic Instrument (criteri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elp-seeking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lp-seeking period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mple size (MD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help-seeking for mental health (M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 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ge range (mean, SD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Quality-rating</w:t>
            </w:r>
          </w:p>
        </w:tc>
      </w:tr>
      <w:tr w:rsidR="00E82A75" w:rsidRPr="00BD1478" w:rsidTr="00C41141">
        <w:tc>
          <w:tcPr>
            <w:tcW w:w="993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myttenaere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0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elgium, France, Germany, Netherlands, Sp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EMeD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 2001-0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tratified, multistage, clustered-area, probability sample without replacement (61.2 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representative random sample of non-institutionalized adul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HO-CIDI 3.0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DSM-IV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e of any servi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57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2.8 (without painful physical symptoms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1 (with painful physical symptom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2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bilondo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1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EMeD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 2001-03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tratified, multistage, clustered-area, probability sample without replacement (78.6 %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r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epresentative random sample of non-institutionalized adult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HO-CIDI 3.0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 of any service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7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9.1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.1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nnewyn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09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elgium, France, Germany, Netherlands, Spain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EMeD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 2001-03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tratified, multistage, clustered-area, probability sample without replacement (61.2 %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representative random sample of non-institutionalized adul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HO-CIDI 3.0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 of any service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3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.0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6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mpier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0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anada, France, Belgium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EMeD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 2001-03 &amp; CCHS 1.2; 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tratified, multistage, clustered-area, probability sample without replacement (77 %: Canada, 51 %: Belgium, 46 %: France (</w:t>
            </w:r>
            <w:proofErr w:type="spellStart"/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)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, in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representative sample of adult </w:t>
            </w:r>
            <w:proofErr w:type="spellStart"/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Francophones</w:t>
            </w:r>
            <w:proofErr w:type="spellEnd"/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 without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xiety disorder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HO-CIDI 3.0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 of any servic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29 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6 (European)  45.8 (Canadia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.1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Canadian) 52.2 (European)  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ilemariam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thiopi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ross-sectional (ENHS; 2003) 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, multistage sample survey, selected from households (98,7%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sample of adul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IDI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RC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e of any health service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9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tabs>
                <w:tab w:val="left" w:pos="747"/>
              </w:tabs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2.9 </w:t>
            </w:r>
          </w:p>
          <w:p w:rsidR="00E82A75" w:rsidRPr="00BD1478" w:rsidRDefault="00E82A75" w:rsidP="00C41141">
            <w:pPr>
              <w:tabs>
                <w:tab w:val="left" w:pos="747"/>
              </w:tabs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3.9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6.1; 15.4)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land et al. (1997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 (Edmonton)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national household survey (1986-199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stematic random sample (86 %) of a national household sample (73%)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representative sample of adult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II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en a care professional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1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7.6 (no comorbidity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1 (comorbidity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wari &amp; Wang (2008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anada 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1; 2003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wo-stage stratified random sampling (households, over-representation of young persons and seniors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sample of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non-institutionalized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habitan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MD (DSM-I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en or talked to a health professional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071* 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9  (Southeast Asia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6.2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white) 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8 (Chinese) 53.5 (Southeast Asian)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2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abb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&amp; 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unsley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006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1; 2000-2001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sampling frames (area frame, a random digit dialing, list frame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sample of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non-institutionalized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habitants 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MD (DSM-III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en or talked to a health professional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50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4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mith et al. (2013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 (Ontario)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1; 2000-2001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sampling frames (area frame, a random digit dialing, list frame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sample of </w:t>
            </w:r>
            <w:r w:rsidRPr="00BD147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non-institutionalized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habitan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MD (DSM-III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t least one visit to a physician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85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4.7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0.3 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8-7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Gadalla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008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2; 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ly selected using a stratified, multistage, clustered area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, in representative sample of non-institutionalized women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MH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ntact with health care provider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6.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0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gne et al. (2014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2; 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ly selected using a stratified, multistage, clustered area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E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sample of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MH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utpatient contact with different health care provider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43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.3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2.2 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ng et al. (2005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2; 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ly selected using a stratified, multistage, clustered area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D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without lifetime mania in nationally representative sample of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MH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ntact with health care provider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63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eung et al. (2007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 (CCHS-1.2; 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ly selected using a stratified, multistage, clustered area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ationally representative sample of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MH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ntact with help service provider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5 (ma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6 (wome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9-2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netti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4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Hawaii, Alask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SARC (2001-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24 year olds, Non-Hispanic Blacks and Hispanic respondents where oversampled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 in nationally representative community sample of US, Hawaii and Alaska civilian, non-institutionalized participan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DADIS-IV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health specialist,  hospital, emergency room or medication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19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4.2 (≥ 65 years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.8 (&lt; 65 years old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.6 (&lt; 65 years old) 71.6 (≥ 65 years old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39.5; 0.1: &lt; 65 years old) (74.68; 0.1: ≥ 65 years old)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rtrand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Hawaii, Alask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hort study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ESARC 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ve 1 (2001-2002) and Wave 2 (2004-2005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24 year olds, Non-Hispanic Blacks and Hispanic respondents where oversampled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at Wave 1 in nationally representative community sample of US, Hawaii and Alaska civilian, non-institutionalized participant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DADIS-IV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health specialist,  hospital, emergency room or medication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 + between Wave 1 and 2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64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4.5  (past year at Wave 1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5  (treatment utilization at Wave 2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cellent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ckenzie et al. (201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Hawaii, Alask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ESARC, Wave 2 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24 year olds, Non-Hispanic Blacks and Hispanic respondents where oversampled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nationally representative community sample of US, Hawaii and Alaska civilian, non-institutionalized participants (Wave 2: 34653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DADIS-IV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health specialist,  hospital, emergency room or medication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7.8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 - 64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nkerson et al. (2011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Hawaii, Alask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SARC  (2001-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24 year olds, Non-Hispanic Blacks and Hispanic respondents where oversampled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community sample of US, Hawaii and Alaska civilian, non-institutionalized participan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DADIS-IV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health specialist,  hospital, emergency room or medication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6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8.3 –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7.3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8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jtabai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&amp; 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lfson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006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02–2003 Joint Canada/United States Survey of Health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usehold selection (random digit dialing), random selection of members, oversampling: older than 65, excluded Canadian and US territories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community-dwelling non-institutionalized adults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en or talked on the telephone to a health professional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7 (U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4 (Canada)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 (USA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 (Canada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.9 (U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.1 (Canada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8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Ko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 (Columbia)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DUH (2005-2009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, multistage, clustered-area, probability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E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-month) in civilian, non-institutionalized, women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questions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ceiving prescription medication, counseling or inpatient care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5 (pregnant) + 8657 (not pregnant)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.9  (pregnant) 53.7 (not pregnant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0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44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en et al. (2013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 (Columbia)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DUH (2005-2010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, multistage, clustered-area, probability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-month) in civilian, non-institutionalized population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ntal health treatment (outpatient, inpatient, medication)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972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.4 (no substance dependence) 60.5 (with non-alcohol drug dependence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ala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00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S (1990-199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usehold selection at random, weighted sample to approximate the U.S population for age, sex, ethnicity, education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-month) in nationally representative household survey of non-institutionalized individual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y visits to a psychologist or psychiatrist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4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spacing w:after="2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5.4 (white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6.8 (African American)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5-5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y-Byrne et al. (2000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S (1990-199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usehold selection at random, weighted sample to approximate the U.S population for age, sex, ethnicity, education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E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household survey of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y medical service (general medical, mental health), social services and self-help group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8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5 (no Panic disorder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.2  (Panic disorder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5-5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atz et al. (1998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, Ontario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S (1990-1992) + OHS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household survey of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dified CIDI (DSM-I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y contact with a general medical or specialty provider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4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4 (US) 57.7 (Ontario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.9 (U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.1  (Ontario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-54 (35.6; 5: US) (36.2; 9: Ontario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n &amp; Parikh (1999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HS (1990-1991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tario household selection using a stratified, multi-stage sampling design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community sample of civilian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M-CIDI (University of Michigan) (DSM-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fessional inpatient or outpatient contacts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1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0.1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-64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leinberg et al. (2013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stonia 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onian Health Survey (2006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 random systematic sampling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current, past 2 weeks) in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NI (DSM-IV, ICD-10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ought help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3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4.1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5.6 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8-8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leinberg et al. (2013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stonia 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stonian Health Survey (2006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 random systematic sampling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current, past 2 weeks) in non-institutionalized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NI (DSM-IV, ICD-10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ought help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3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4.1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5.6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8-8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omaa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1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ish population survey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ly selected from population register (10000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 in nationally representative survey of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y health service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8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9.6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8.0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-80 (50.6; 17.3)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yell et al. (1995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se-control study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ational Institute of Mental Health Program on the Psychobiology of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Depression - Clinical Studies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randomly selected subset of relatives from study participants with MD, mania or schizoaffective disorder, sex- and age matched comparison subjects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at baseline) in first-degree relatives, current spouses of people seeking treatment for MD, mania or schizoaffective disorder and matched contro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hedule for Affective Disorders and Schizophrenia (RDC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sychotherapy, ECT, medication or were hospitalized for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at least one episode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6 years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7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7.2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.8 (no treatment) 70.3 (treatment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17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 (clinical variables)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Dew et al. (1991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stinghouse Electric Corporation 1987-1988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-stage sample recruitment procedure in two units of an electric company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Introductory letters, contact by a project interviewer, articles in newsletter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white collar professionals (primarily engineers) from Westinghouse Electric Corporation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ID (DSM-III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sulting a professional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1.7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o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malainen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04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Care Survey 1996 (FINHCS '96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e-stage cluster sampling in which households formed the clusters (random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nationally representative household survey of non-institutionalized person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M-CIDI Short Form (University of Michigan) (DSM-III-R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ealth service use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7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27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5.89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–75 (43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malainen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08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2000 study (2000 - 2001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wo-stage stratified cluster-sampling 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representative sample of Finland's general adults aged 30 and older living in mainland Finland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ealth services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8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  (me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  (wome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9 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30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fful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xico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xican National Comorbidity Survey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atified, multistage area probability Mexican urban household sampl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representative sample of persons in the non-institutionalized population living in urban areas of Mexico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alked to or consulted a medical doctor or other professional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1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.9 (women) 36.7 (men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.02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-6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ssman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1987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St. Louis)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pidemiologic Catchment Area project (1981-198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usehold sample, blacks were oversampled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6 month) in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presentative sample of individual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 (DSM-III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oke to a professional (outpatient, inpatient)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month (outpatient) 12 month (inpatient)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3 (white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9.3 (black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.4 (black) 73.2  (white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8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40.2: black), (40.1;  white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ang et al. (2004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HS (National Population Health Survey) (1996-97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stage, stratified random sampling procedur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nationally representative sample of  individuals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 for Major Depression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ychiatrist or psychologist, antidepressants by general practitioners or family doctors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33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3 (with alcohol dependence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8  (without alcohol dependence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9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2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rnbaum et al. (2010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S-Replication (new Sample: 2001-2002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er-sampling those with clinically significant psychopathology, post stratified to approximate the distribution of the 2000 Census on a range of socio-demographic variables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 month) in nationally representative community survey of respondents who were in the US workforce (employed / unemployed and looking for a job / disabled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ceiving treatment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9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6.3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8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nzalez et al. (2010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ES (NSAL, NCS-R, NLAAS) 2001-2003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stage area probability sampling methods (sampling frames, sample selection procedures)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three nationally representative samples non-institutionalized Mexican-American, Puerto Rican, Caribbean Black, African-American, Non-Latino white adult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harmacotherapy and/or psychotherapy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0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0.76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43  (</w:t>
            </w: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s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Boyd et al. (2011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AL (2001-2003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bability household sample (household) oversampled Caribbean Blacks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sample of African American, non-Hispanic white and Caribbean Black mothers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lp-seeking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.70 (Caribbean Black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09  (African American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0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≥ 18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lliams et al. (2007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AL (2001-2003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robability household sample (household) oversampled Caribbean Blacks 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nationally representative sample of African American, non-Hispanic white and Caribbean Black adults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HO-CIDI (DSM-IV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aw any health provider 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 month 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6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.3 (Caribbean Black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5.0 (African American)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.1 (Caribbean Blacks)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6.0 (African American) 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≥ 18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irney</w:t>
            </w:r>
            <w:proofErr w:type="spellEnd"/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&amp; Wade (2002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HS (National Population Health Survey) (1994-95)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stage, stratified random sampling procedure</w:t>
            </w:r>
          </w:p>
        </w:tc>
        <w:tc>
          <w:tcPr>
            <w:tcW w:w="1985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E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12 month) in representative sample of mothers with at least one child under age of 25 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-SF (DSM-III-TR, ICD-10)</w:t>
            </w:r>
          </w:p>
        </w:tc>
        <w:tc>
          <w:tcPr>
            <w:tcW w:w="1134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en and talked to a health professional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8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.4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5-54 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D147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ir</w:t>
            </w:r>
          </w:p>
        </w:tc>
      </w:tr>
      <w:tr w:rsidR="00E82A75" w:rsidRPr="00BD1478" w:rsidTr="00C41141">
        <w:tc>
          <w:tcPr>
            <w:tcW w:w="993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erema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(2016)</w:t>
            </w:r>
          </w:p>
        </w:tc>
        <w:tc>
          <w:tcPr>
            <w:tcW w:w="99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842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gramStart"/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dom</w:t>
            </w:r>
            <w:proofErr w:type="gramEnd"/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ample of adult population (28%)</w:t>
            </w:r>
          </w:p>
        </w:tc>
        <w:tc>
          <w:tcPr>
            <w:tcW w:w="1985" w:type="dxa"/>
          </w:tcPr>
          <w:p w:rsidR="00E82A75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DD </w:t>
            </w:r>
          </w:p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6</w:t>
            </w: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onth) in representative random sample of adults</w:t>
            </w:r>
          </w:p>
        </w:tc>
        <w:tc>
          <w:tcPr>
            <w:tcW w:w="1134" w:type="dxa"/>
          </w:tcPr>
          <w:p w:rsidR="00E82A75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DI 2.1 (DSM-IV)</w:t>
            </w:r>
          </w:p>
          <w:p w:rsidR="00E82A75" w:rsidRPr="009A5546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:rsidR="00E82A75" w:rsidRPr="009A5546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 least one contact with a mental health care provider</w:t>
            </w:r>
          </w:p>
        </w:tc>
        <w:tc>
          <w:tcPr>
            <w:tcW w:w="709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A55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month</w:t>
            </w:r>
          </w:p>
        </w:tc>
        <w:tc>
          <w:tcPr>
            <w:tcW w:w="81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2</w:t>
            </w:r>
          </w:p>
        </w:tc>
        <w:tc>
          <w:tcPr>
            <w:tcW w:w="1026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.0</w:t>
            </w:r>
          </w:p>
        </w:tc>
        <w:tc>
          <w:tcPr>
            <w:tcW w:w="850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-88 (52)</w:t>
            </w:r>
          </w:p>
        </w:tc>
        <w:tc>
          <w:tcPr>
            <w:tcW w:w="851" w:type="dxa"/>
          </w:tcPr>
          <w:p w:rsidR="00E82A75" w:rsidRPr="00BD1478" w:rsidRDefault="00E82A75" w:rsidP="00C4114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d</w:t>
            </w:r>
          </w:p>
        </w:tc>
      </w:tr>
    </w:tbl>
    <w:p w:rsidR="00E82A75" w:rsidRPr="00BD1478" w:rsidRDefault="00E82A75" w:rsidP="00E82A75">
      <w:pPr>
        <w:spacing w:line="360" w:lineRule="auto"/>
        <w:rPr>
          <w:rFonts w:ascii="Times New Roman" w:hAnsi="Times New Roman" w:cs="Times New Roman"/>
          <w:lang w:val="en-US"/>
        </w:rPr>
      </w:pPr>
      <w:r w:rsidRPr="00BD1478">
        <w:rPr>
          <w:rFonts w:ascii="Times New Roman" w:hAnsi="Times New Roman" w:cs="Times New Roman"/>
          <w:i/>
          <w:lang w:val="en-US"/>
        </w:rPr>
        <w:t>Note:</w:t>
      </w:r>
      <w:r w:rsidRPr="00BD147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D1478">
        <w:rPr>
          <w:rFonts w:ascii="Times New Roman" w:hAnsi="Times New Roman" w:cs="Times New Roman"/>
          <w:lang w:val="en-US"/>
        </w:rPr>
        <w:t>ws</w:t>
      </w:r>
      <w:proofErr w:type="spellEnd"/>
      <w:r w:rsidRPr="00BD1478">
        <w:rPr>
          <w:rFonts w:ascii="Times New Roman" w:hAnsi="Times New Roman" w:cs="Times New Roman"/>
          <w:lang w:val="en-US"/>
        </w:rPr>
        <w:t xml:space="preserve"> = whole sample; MDE = major depressive episode; MDD = major depressive disorder; NR = not reported; DIS = Diagnostic Interview Schedule; WHO-CIDI / CIDI = World Health Organization’s composite international diagnostic interview; SFMD = Short form for major depression; SF = Short form; UM = Short Form (University of Michigan)</w:t>
      </w:r>
    </w:p>
    <w:p w:rsidR="00E82A75" w:rsidRDefault="00E82A75" w:rsidP="00E82A75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D1478">
        <w:rPr>
          <w:rFonts w:ascii="Times New Roman" w:hAnsi="Times New Roman" w:cs="Times New Roman"/>
          <w:lang w:val="en-US"/>
        </w:rPr>
        <w:t>ESEMeD</w:t>
      </w:r>
      <w:proofErr w:type="spellEnd"/>
      <w:r w:rsidRPr="00BD1478">
        <w:rPr>
          <w:rFonts w:ascii="Times New Roman" w:hAnsi="Times New Roman" w:cs="Times New Roman"/>
          <w:lang w:val="en-US"/>
        </w:rPr>
        <w:t xml:space="preserve"> = European Study on the Epidemiology of Mental Disorders; CCHS = Canadian Community Health Study; NESARC = National Epidemiologic Survey on Alcohol and Related Conditions; CPES = Collaborative Psychiatric Epidemiology Survey; NSAL = National Survey of American Life; NCS = National Comorbidity Survey; NCS-R = National Comorbidity Survey – Replication; NLAAS = National Latino and Asian American Study; JUCSH = Joint Canada/US Survey of Health; NSDUH = National Study on Drug Use and Health; OHS = Ontario Health Study; ENHS = Ethiopian National Health Survey; NPHS = National Population Health Survey; ENHS = Ethiopian National Health Survey</w:t>
      </w:r>
      <w:r>
        <w:rPr>
          <w:rFonts w:ascii="Times New Roman" w:hAnsi="Times New Roman" w:cs="Times New Roman"/>
          <w:lang w:val="en-US"/>
        </w:rPr>
        <w:t>.</w:t>
      </w:r>
    </w:p>
    <w:p w:rsidR="008903A0" w:rsidRPr="00E82A75" w:rsidRDefault="008903A0" w:rsidP="00E82A75">
      <w:pPr>
        <w:rPr>
          <w:lang w:val="en-US"/>
        </w:rPr>
      </w:pPr>
      <w:bookmarkStart w:id="0" w:name="_GoBack"/>
      <w:bookmarkEnd w:id="0"/>
    </w:p>
    <w:sectPr w:rsidR="008903A0" w:rsidRPr="00E82A75" w:rsidSect="00E82A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A1E73"/>
    <w:multiLevelType w:val="hybridMultilevel"/>
    <w:tmpl w:val="63ECD0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60C"/>
    <w:rsid w:val="0042160C"/>
    <w:rsid w:val="008903A0"/>
    <w:rsid w:val="00B17BB9"/>
    <w:rsid w:val="00E8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5454B-1F22-4901-8055-B804D45F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160C"/>
    <w:pPr>
      <w:spacing w:after="0" w:line="240" w:lineRule="auto"/>
    </w:pPr>
    <w:rPr>
      <w:rFonts w:eastAsiaTheme="minorEastAsia"/>
      <w:sz w:val="24"/>
      <w:szCs w:val="24"/>
      <w:lang w:val="es-ES_tradnl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2160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2160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 w:eastAsia="en-US"/>
    </w:rPr>
  </w:style>
  <w:style w:type="paragraph" w:customStyle="1" w:styleId="Default">
    <w:name w:val="Default"/>
    <w:rsid w:val="00B17BB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E82A75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84</Words>
  <Characters>1416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2</cp:revision>
  <dcterms:created xsi:type="dcterms:W3CDTF">2017-04-06T11:40:00Z</dcterms:created>
  <dcterms:modified xsi:type="dcterms:W3CDTF">2017-04-06T11:40:00Z</dcterms:modified>
</cp:coreProperties>
</file>